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FE0" w:rsidRPr="002E1BCF" w:rsidRDefault="00B24FE0" w:rsidP="00B24FE0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2E1BCF">
        <w:rPr>
          <w:rFonts w:ascii="Times New Roman" w:hAnsi="Times New Roman" w:cs="Times New Roman"/>
          <w:b/>
        </w:rPr>
        <w:t>Supplementary Table 1: Outcome between Normomagnesemia vs Dysmagnesemia (either hypo or hypermagnesemia)</w:t>
      </w:r>
    </w:p>
    <w:tbl>
      <w:tblPr>
        <w:tblW w:w="5824" w:type="pct"/>
        <w:tblInd w:w="-635" w:type="dxa"/>
        <w:tblLayout w:type="fixed"/>
        <w:tblLook w:val="04A0" w:firstRow="1" w:lastRow="0" w:firstColumn="1" w:lastColumn="0" w:noHBand="0" w:noVBand="1"/>
      </w:tblPr>
      <w:tblGrid>
        <w:gridCol w:w="2072"/>
        <w:gridCol w:w="1078"/>
        <w:gridCol w:w="1172"/>
        <w:gridCol w:w="1710"/>
        <w:gridCol w:w="810"/>
        <w:gridCol w:w="1170"/>
        <w:gridCol w:w="1799"/>
        <w:gridCol w:w="1080"/>
      </w:tblGrid>
      <w:tr w:rsidR="00B24FE0" w:rsidRPr="004F0C53" w:rsidTr="005A085F">
        <w:trPr>
          <w:trHeight w:val="30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 (n=132)</w:t>
            </w:r>
          </w:p>
        </w:tc>
        <w:tc>
          <w:tcPr>
            <w:tcW w:w="1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</w:t>
            </w:r>
            <w:r w:rsidRPr="004F0C53">
              <w:rPr>
                <w:rFonts w:ascii="Times New Roman" w:hAnsi="Times New Roman" w:cs="Times New Roman"/>
                <w:b/>
              </w:rPr>
              <w:t>magnesemia</w:t>
            </w: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233)</w:t>
            </w:r>
          </w:p>
        </w:tc>
        <w:tc>
          <w:tcPr>
            <w:tcW w:w="1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</w:t>
            </w:r>
            <w:r w:rsidRPr="004F0C53">
              <w:rPr>
                <w:rFonts w:ascii="Times New Roman" w:hAnsi="Times New Roman" w:cs="Times New Roman"/>
                <w:b/>
              </w:rPr>
              <w:t>magnesemia</w:t>
            </w: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23)</w:t>
            </w:r>
          </w:p>
        </w:tc>
      </w:tr>
      <w:tr w:rsidR="00B24FE0" w:rsidRPr="004F0C53" w:rsidTr="005A085F">
        <w:trPr>
          <w:trHeight w:val="611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n (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 </w:t>
            </w:r>
          </w:p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 n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 </w:t>
            </w:r>
          </w:p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24FE0" w:rsidRPr="004F0C53" w:rsidTr="005A085F">
        <w:trPr>
          <w:trHeight w:val="300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quired Mechanical Ventila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0 (7.6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1 (4.7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6 (0.25, 1.46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3 (13.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83 (0.46</w:t>
            </w:r>
            <w:r w:rsidR="00BF0B2C" w:rsidRPr="004F0C53">
              <w:rPr>
                <w:rFonts w:ascii="Times New Roman" w:eastAsia="Times New Roman" w:hAnsi="Times New Roman" w:cs="Times New Roman"/>
                <w:color w:val="000000"/>
              </w:rPr>
              <w:t>, 7.23</w:t>
            </w: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</w:tr>
      <w:tr w:rsidR="00B24FE0" w:rsidRPr="004F0C53" w:rsidTr="005A085F">
        <w:trPr>
          <w:trHeight w:val="300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 stay (day),</w:t>
            </w:r>
          </w:p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3 ± 0.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4 ± 0.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2 (0.88, 1.6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2 ± 0.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68 (0.28</w:t>
            </w:r>
            <w:r w:rsidR="00BF0B2C" w:rsidRPr="004F0C53">
              <w:rPr>
                <w:rFonts w:ascii="Times New Roman" w:eastAsia="Times New Roman" w:hAnsi="Times New Roman" w:cs="Times New Roman"/>
                <w:color w:val="000000"/>
              </w:rPr>
              <w:t>, 1.67</w:t>
            </w: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2B1F5F" w:rsidRPr="004F0C53" w:rsidTr="002B1F5F">
        <w:trPr>
          <w:trHeight w:val="300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4F0C53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tcome (discharge)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4F0C53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72 (54.6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4F0C53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17 (50.2)</w:t>
            </w:r>
          </w:p>
        </w:tc>
        <w:tc>
          <w:tcPr>
            <w:tcW w:w="11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2B1F5F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2B1F5F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4F0C53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2 (52.2)</w:t>
            </w:r>
          </w:p>
        </w:tc>
        <w:tc>
          <w:tcPr>
            <w:tcW w:w="13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F5F" w:rsidRPr="002B1F5F" w:rsidRDefault="002B1F5F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F5F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</w:tr>
      <w:tr w:rsidR="00B24FE0" w:rsidRPr="004F0C53" w:rsidTr="005A085F">
        <w:trPr>
          <w:trHeight w:val="300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LAMA or    referre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50 (37.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04 (44.6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28 (0.82, 2.0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8 (34.8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96 (0.37</w:t>
            </w:r>
            <w:r w:rsidR="00BF0B2C" w:rsidRPr="004F0C53">
              <w:rPr>
                <w:rFonts w:ascii="Times New Roman" w:eastAsia="Times New Roman" w:hAnsi="Times New Roman" w:cs="Times New Roman"/>
                <w:color w:val="000000"/>
              </w:rPr>
              <w:t>, 2.52</w:t>
            </w: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B24FE0" w:rsidRPr="004F0C53" w:rsidTr="005A085F">
        <w:trPr>
          <w:trHeight w:val="300"/>
        </w:trPr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Death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0 (7.6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2 (5.2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74 (0.30, 1.8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3 (13.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1.80 (0.43</w:t>
            </w:r>
            <w:r w:rsidR="00BF0B2C" w:rsidRPr="004F0C53">
              <w:rPr>
                <w:rFonts w:ascii="Times New Roman" w:eastAsia="Times New Roman" w:hAnsi="Times New Roman" w:cs="Times New Roman"/>
                <w:color w:val="000000"/>
              </w:rPr>
              <w:t>, 7.5</w:t>
            </w: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FE0" w:rsidRPr="004F0C53" w:rsidRDefault="00B24FE0" w:rsidP="005A08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C53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</w:tr>
    </w:tbl>
    <w:p w:rsidR="00B24FE0" w:rsidRPr="002E1BCF" w:rsidRDefault="00B24FE0" w:rsidP="00B24FE0">
      <w:pPr>
        <w:spacing w:line="480" w:lineRule="auto"/>
        <w:jc w:val="both"/>
        <w:rPr>
          <w:rFonts w:ascii="Times New Roman" w:hAnsi="Times New Roman" w:cs="Times New Roman"/>
        </w:rPr>
      </w:pPr>
      <w:r w:rsidRPr="002E1BCF">
        <w:rPr>
          <w:rFonts w:ascii="Times New Roman" w:hAnsi="Times New Roman" w:cs="Times New Roman"/>
        </w:rPr>
        <w:t>OR: odds ratio; CI: confidence interval; LAMA: left against medical advice</w:t>
      </w:r>
    </w:p>
    <w:p w:rsidR="00C302B4" w:rsidRDefault="00C302B4"/>
    <w:sectPr w:rsidR="00C30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E0"/>
    <w:rsid w:val="002B1F5F"/>
    <w:rsid w:val="004F0C53"/>
    <w:rsid w:val="009F468A"/>
    <w:rsid w:val="00B24FE0"/>
    <w:rsid w:val="00BF0B2C"/>
    <w:rsid w:val="00C3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2F358F"/>
  <w15:chartTrackingRefBased/>
  <w15:docId w15:val="{2A5BC144-A68C-4EF3-B878-A7D64F63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FE0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665</Characters>
  <Application>Microsoft Office Word</Application>
  <DocSecurity>0</DocSecurity>
  <Lines>6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ma Alam</dc:creator>
  <cp:keywords/>
  <dc:description/>
  <cp:lastModifiedBy>Aklima Alam</cp:lastModifiedBy>
  <cp:revision>4</cp:revision>
  <dcterms:created xsi:type="dcterms:W3CDTF">2024-09-10T09:37:00Z</dcterms:created>
  <dcterms:modified xsi:type="dcterms:W3CDTF">2024-09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2c45c3-06f1-400c-ab73-25f231e3f128</vt:lpwstr>
  </property>
</Properties>
</file>